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00" w:type="dxa"/>
        <w:tblLook w:val="04A0" w:firstRow="1" w:lastRow="0" w:firstColumn="1" w:lastColumn="0" w:noHBand="0" w:noVBand="1"/>
      </w:tblPr>
      <w:tblGrid>
        <w:gridCol w:w="2220"/>
        <w:gridCol w:w="1020"/>
        <w:gridCol w:w="1720"/>
        <w:gridCol w:w="1720"/>
        <w:gridCol w:w="1085"/>
      </w:tblGrid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29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 Ig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20 scrap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40 scrap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FIA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89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82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2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1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5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83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29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st boost Ig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20 scrap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40 scrap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FIA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75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02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0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18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42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88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2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2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75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92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0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22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7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02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11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85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23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5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21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9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29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nd boost Ig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20 scrap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40 scrap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FIA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87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14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74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5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03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49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73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2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24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84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20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31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74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0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30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59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05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8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12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29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nd boost IgG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20 scrap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40 scrap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FIA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47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81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6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10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41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51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8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89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48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46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1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53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74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4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74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8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81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5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1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03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6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9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29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nd boost IgG2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20 scrap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40 scrap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FIA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7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96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5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4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1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2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5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7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51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29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nd boost IgG1/IgG2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20 scrap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40 scrap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+FIA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2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1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8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6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6 </w:t>
            </w:r>
          </w:p>
        </w:tc>
      </w:tr>
      <w:tr w:rsidR="00F8296B" w:rsidRPr="00F8296B" w:rsidTr="00F8296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96B" w:rsidRPr="00F8296B" w:rsidRDefault="00F8296B" w:rsidP="00F829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29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2 </w:t>
            </w:r>
          </w:p>
        </w:tc>
      </w:tr>
    </w:tbl>
    <w:p w:rsidR="005650EC" w:rsidRDefault="005650EC">
      <w:bookmarkStart w:id="0" w:name="_GoBack"/>
      <w:bookmarkEnd w:id="0"/>
    </w:p>
    <w:sectPr w:rsidR="00565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96B"/>
    <w:rsid w:val="005650EC"/>
    <w:rsid w:val="00F8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B24BAB-39D6-4487-9438-4F6B543BC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01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Ding</dc:creator>
  <cp:keywords/>
  <dc:description/>
  <cp:lastModifiedBy>Z.Ding</cp:lastModifiedBy>
  <cp:revision>1</cp:revision>
  <dcterms:created xsi:type="dcterms:W3CDTF">2016-04-12T16:49:00Z</dcterms:created>
  <dcterms:modified xsi:type="dcterms:W3CDTF">2016-04-12T16:49:00Z</dcterms:modified>
</cp:coreProperties>
</file>